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Study Desig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Study Pop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Study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Study Desig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Study Desig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 xml:space="preserve">If done, who was blinded after assignment to interventions (for example, participants, care providers, those assessing outcomes) and how                                                                                                            </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Study Design</w:t>
              <w:br/>
              <w:t xml:space="preserve">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Abstract</w:t>
              <w:br/>
              <w:t>Study Monitor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Study Monitoring…</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Study Design Table 4</w:t>
              <w:br/>
              <w:t>Supplemental Inform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 xml:space="preserve">Baseline </w:t>
            </w:r>
            <w:r>
              <w:rPr>
                <w:rFonts w:cs="Arial" w:ascii="Arial" w:hAnsi="Arial"/>
                <w:sz w:val="21"/>
                <w:szCs w:val="21"/>
              </w:rPr>
              <w:t>Characteristic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Study Design</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Study Monitor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 Figures 4,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 Figures 2,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 xml:space="preserve">Safety </w:t>
              <w:br/>
              <w:t>Table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Supplemental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45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1T18:25:00Z</dcterms:created>
  <dc:creator>pplouffe</dc:creator>
  <dc:description/>
  <cp:keywords/>
  <dc:language>en-US</dc:language>
  <cp:lastModifiedBy>Michael Stevens, PharmD</cp:lastModifiedBy>
  <cp:lastPrinted>2012-09-21T14:25:00Z</cp:lastPrinted>
  <dcterms:modified xsi:type="dcterms:W3CDTF">2012-09-24T15:44:00Z</dcterms:modified>
  <cp:revision>6</cp:revision>
  <dc:subject/>
  <dc:title>The Impact of a Community-Oriented Problem-Based Learning Curriculum Reform on the Quality of Primary Care Delivered by Gradua</dc:title>
</cp:coreProperties>
</file>